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F54ECE" w14:textId="12E3A373" w:rsidR="00E03700" w:rsidRDefault="00E03700" w:rsidP="00E0370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D688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97DF9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4D688A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Pr="004D688A">
        <w:rPr>
          <w:rFonts w:ascii="Times New Roman" w:hAnsi="Times New Roman" w:cs="Times New Roman"/>
          <w:sz w:val="24"/>
          <w:szCs w:val="24"/>
        </w:rPr>
        <w:t xml:space="preserve"> Associated Costs and Disutility of</w:t>
      </w:r>
      <w:r w:rsidR="001142E9">
        <w:rPr>
          <w:rFonts w:ascii="Times New Roman" w:hAnsi="Times New Roman" w:cs="Times New Roman"/>
          <w:sz w:val="24"/>
          <w:szCs w:val="24"/>
        </w:rPr>
        <w:t xml:space="preserve"> </w:t>
      </w:r>
      <w:r w:rsidRPr="004D688A">
        <w:rPr>
          <w:rFonts w:ascii="Times New Roman" w:hAnsi="Times New Roman" w:cs="Times New Roman"/>
          <w:sz w:val="24"/>
          <w:szCs w:val="24"/>
        </w:rPr>
        <w:t>Treatment-Related Adverse Events</w:t>
      </w:r>
    </w:p>
    <w:tbl>
      <w:tblPr>
        <w:tblW w:w="13911" w:type="dxa"/>
        <w:jc w:val="center"/>
        <w:tblLook w:val="04A0" w:firstRow="1" w:lastRow="0" w:firstColumn="1" w:lastColumn="0" w:noHBand="0" w:noVBand="1"/>
      </w:tblPr>
      <w:tblGrid>
        <w:gridCol w:w="3311"/>
        <w:gridCol w:w="1840"/>
        <w:gridCol w:w="2140"/>
        <w:gridCol w:w="2620"/>
        <w:gridCol w:w="1860"/>
        <w:gridCol w:w="2140"/>
      </w:tblGrid>
      <w:tr w:rsidR="002B455F" w:rsidRPr="002B455F" w14:paraId="6BC06032" w14:textId="77777777" w:rsidTr="002B455F">
        <w:trPr>
          <w:trHeight w:val="300"/>
          <w:jc w:val="center"/>
        </w:trPr>
        <w:tc>
          <w:tcPr>
            <w:tcW w:w="3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864E2" w14:textId="5B27F0E5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dverse </w:t>
            </w:r>
            <w:proofErr w:type="spellStart"/>
            <w:r w:rsidRPr="002B45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vent</w:t>
            </w:r>
            <w:r w:rsidR="00387759" w:rsidRPr="0038775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2FA7D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. of patients (%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0435C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osts in 2022 </w:t>
            </w:r>
            <w:proofErr w:type="spellStart"/>
            <w:r w:rsidRPr="002B45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SD</w:t>
            </w:r>
            <w:r w:rsidRPr="002B45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4F1DF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FBC7F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sutility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F2EBA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2B455F" w:rsidRPr="002B455F" w14:paraId="06DCB184" w14:textId="77777777" w:rsidTr="002B455F">
        <w:trPr>
          <w:trHeight w:val="300"/>
          <w:jc w:val="center"/>
        </w:trPr>
        <w:tc>
          <w:tcPr>
            <w:tcW w:w="51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5B12" w14:textId="1AC38DE9" w:rsidR="002B455F" w:rsidRPr="002B455F" w:rsidRDefault="002B455F" w:rsidP="003839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Durvalumab plus </w:t>
            </w:r>
            <w:proofErr w:type="spellStart"/>
            <w:r w:rsidRPr="002B45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remelimuma</w:t>
            </w:r>
            <w:r w:rsidR="0038775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b</w:t>
            </w:r>
            <w:r w:rsidRPr="002B45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9396" w14:textId="77777777" w:rsidR="002B455F" w:rsidRPr="002B455F" w:rsidRDefault="002B455F" w:rsidP="003839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B75C" w14:textId="77777777" w:rsidR="002B455F" w:rsidRPr="002B455F" w:rsidRDefault="002B455F" w:rsidP="003839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2468" w14:textId="77777777" w:rsidR="002B455F" w:rsidRPr="002B455F" w:rsidRDefault="002B455F" w:rsidP="003839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7768" w14:textId="77777777" w:rsidR="002B455F" w:rsidRPr="002B455F" w:rsidRDefault="002B455F" w:rsidP="003839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455F" w:rsidRPr="002B455F" w14:paraId="3DEB0266" w14:textId="77777777" w:rsidTr="002B455F">
        <w:trPr>
          <w:trHeight w:val="300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DB9C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igue, astheni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D487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 (18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90541" w14:textId="322C642A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,39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49A7" w14:textId="15E131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nidaris et al, 2020</w:t>
            </w:r>
            <w:r w:rsidR="006F65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90F8" w14:textId="2B624099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32F6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fees et al, 2017</w:t>
            </w:r>
          </w:p>
        </w:tc>
      </w:tr>
      <w:tr w:rsidR="002B455F" w:rsidRPr="002B455F" w14:paraId="68BF6DBC" w14:textId="77777777" w:rsidTr="002B455F">
        <w:trPr>
          <w:trHeight w:val="300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E6C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s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7DCB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 (15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FA765" w14:textId="6C0B6E14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48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8E94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nidaris et al, 20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A924" w14:textId="73550ACA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C110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fees et al, 2017</w:t>
            </w:r>
          </w:p>
        </w:tc>
      </w:tr>
      <w:tr w:rsidR="002B455F" w:rsidRPr="002B455F" w14:paraId="6BB05292" w14:textId="77777777" w:rsidTr="002B455F">
        <w:trPr>
          <w:trHeight w:val="300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A6D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reased appetite, nausea, vomit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E610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 (14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F119" w14:textId="0D8AF8C5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,79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F42C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ng et al, 20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F647" w14:textId="208BE61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E7C5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fees et al, 2017</w:t>
            </w:r>
          </w:p>
        </w:tc>
      </w:tr>
      <w:tr w:rsidR="002B455F" w:rsidRPr="002B455F" w14:paraId="306F4377" w14:textId="77777777" w:rsidTr="002B455F">
        <w:trPr>
          <w:trHeight w:val="300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9B5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emi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D6B1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 (17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F59B" w14:textId="277648A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80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02B6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nidaris et al, 20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044A" w14:textId="3206B9D4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749B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eman et al, 2015</w:t>
            </w:r>
          </w:p>
        </w:tc>
      </w:tr>
      <w:tr w:rsidR="002B455F" w:rsidRPr="002B455F" w14:paraId="14A561C9" w14:textId="77777777" w:rsidTr="002B455F">
        <w:trPr>
          <w:trHeight w:val="300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E7F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rrhoe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2634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 (28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52F6" w14:textId="7FCDF326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,36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7870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ng et al, 20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4F0E" w14:textId="4713B9B4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BB5B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fees et al, 2017</w:t>
            </w:r>
          </w:p>
        </w:tc>
      </w:tr>
      <w:tr w:rsidR="002B455F" w:rsidRPr="002B455F" w14:paraId="4B89D0A7" w14:textId="77777777" w:rsidTr="002B455F">
        <w:trPr>
          <w:trHeight w:val="300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19B0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eni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3B39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0.5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BBB7" w14:textId="1AF5F9C2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,27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5CA9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ng et al, 20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7892" w14:textId="5AC8175D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1CDC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fees et al, 2017</w:t>
            </w:r>
          </w:p>
        </w:tc>
      </w:tr>
      <w:tr w:rsidR="002B455F" w:rsidRPr="002B455F" w14:paraId="33D076B8" w14:textId="77777777" w:rsidTr="002B455F">
        <w:trPr>
          <w:trHeight w:val="300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815F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ec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BFCD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 (8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EE59" w14:textId="697B522E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,87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873A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ng et al, 20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8D11" w14:textId="493536FB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AC93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fees et al, 2017</w:t>
            </w:r>
          </w:p>
        </w:tc>
      </w:tr>
      <w:tr w:rsidR="002B455F" w:rsidRPr="002B455F" w14:paraId="249F9F59" w14:textId="77777777" w:rsidTr="002B455F">
        <w:trPr>
          <w:trHeight w:val="300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3939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average</w:t>
            </w: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2B62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02C0" w14:textId="3B0C8C39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,42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69C6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AB98" w14:textId="198B201D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B7D1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B455F" w:rsidRPr="002B455F" w14:paraId="5E6F7818" w14:textId="77777777" w:rsidTr="002B455F">
        <w:trPr>
          <w:trHeight w:val="300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EBAE" w14:textId="787510DE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urvalumab</w:t>
            </w:r>
            <w:r w:rsidRPr="002B45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3D98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995B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072F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68B9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4219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455F" w:rsidRPr="002B455F" w14:paraId="582313A9" w14:textId="77777777" w:rsidTr="002B455F">
        <w:trPr>
          <w:trHeight w:val="300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27B4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igue, astheni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0F50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 (20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F51B1" w14:textId="6B6C348E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,39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E724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nidaris et al, 20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22E0" w14:textId="095BC5B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BA33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fees et al, 2017</w:t>
            </w:r>
          </w:p>
        </w:tc>
      </w:tr>
      <w:tr w:rsidR="002B455F" w:rsidRPr="002B455F" w14:paraId="0A8F3FBD" w14:textId="77777777" w:rsidTr="002B455F">
        <w:trPr>
          <w:trHeight w:val="300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3221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s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FFDE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 (8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DC65B" w14:textId="31292139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48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81AD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nidaris et al, 20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A3EA" w14:textId="20BCB468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0838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fees et al, 2017</w:t>
            </w:r>
          </w:p>
        </w:tc>
      </w:tr>
      <w:tr w:rsidR="002B455F" w:rsidRPr="002B455F" w14:paraId="7EDB06E8" w14:textId="77777777" w:rsidTr="002B455F">
        <w:trPr>
          <w:trHeight w:val="300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DEA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reased appetite, nausea, vomit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477F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 (11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87A9" w14:textId="11EC6871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,79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44E5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ng et al, 20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F19E" w14:textId="0261B2BB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E795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fees et al, 2017</w:t>
            </w:r>
          </w:p>
        </w:tc>
      </w:tr>
      <w:tr w:rsidR="002B455F" w:rsidRPr="002B455F" w14:paraId="31423A31" w14:textId="77777777" w:rsidTr="002B455F">
        <w:trPr>
          <w:trHeight w:val="300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F2EF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emi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9004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 (13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D773" w14:textId="356F7DA2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80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2321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nidaris et al, 20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865A" w14:textId="79126534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EA9C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eman et al, 2015</w:t>
            </w:r>
          </w:p>
        </w:tc>
      </w:tr>
      <w:tr w:rsidR="002B455F" w:rsidRPr="002B455F" w14:paraId="4A35BE31" w14:textId="77777777" w:rsidTr="002B455F">
        <w:trPr>
          <w:trHeight w:val="300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31A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rrhoe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DB4A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(10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76E1" w14:textId="11338DBD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,36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7D24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ng et al, 20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9B08" w14:textId="51C181B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4A4A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fees et al, 2017</w:t>
            </w:r>
          </w:p>
        </w:tc>
      </w:tr>
      <w:tr w:rsidR="002B455F" w:rsidRPr="002B455F" w14:paraId="331A78A7" w14:textId="77777777" w:rsidTr="002B455F">
        <w:trPr>
          <w:trHeight w:val="300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3851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eni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3F17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0.5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09A8" w14:textId="01D155FE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,27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43A1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ng et al, 20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49E9" w14:textId="079A23C6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41FD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fees et al, 2017</w:t>
            </w:r>
          </w:p>
        </w:tc>
      </w:tr>
      <w:tr w:rsidR="002B455F" w:rsidRPr="002B455F" w14:paraId="577DD7A0" w14:textId="77777777" w:rsidTr="002B455F">
        <w:trPr>
          <w:trHeight w:val="300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6E2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ec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36BF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7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1008" w14:textId="56DCABF1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,87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EA29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ng et al, 20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E5E9" w14:textId="3F5B11AF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EC45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fees et al, 2017</w:t>
            </w:r>
          </w:p>
        </w:tc>
      </w:tr>
      <w:tr w:rsidR="002B455F" w:rsidRPr="002B455F" w14:paraId="39FC5E5A" w14:textId="77777777" w:rsidTr="002B455F">
        <w:trPr>
          <w:trHeight w:val="300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F6AF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average</w:t>
            </w: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5E14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228B" w14:textId="6ABD1F02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,75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2350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6E5B" w14:textId="23C24D9A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7F09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B455F" w:rsidRPr="002B455F" w14:paraId="4006EF66" w14:textId="77777777" w:rsidTr="002B455F">
        <w:trPr>
          <w:trHeight w:val="300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73B2" w14:textId="3E14FF92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TREME</w:t>
            </w:r>
            <w:r w:rsidRPr="002B45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34B3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AA58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BA59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D402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04E1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455F" w:rsidRPr="002B455F" w14:paraId="79221D1F" w14:textId="77777777" w:rsidTr="002B455F">
        <w:trPr>
          <w:trHeight w:val="300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F6B7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igue, astheni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C271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 (35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B3B79" w14:textId="745B7421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,39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634D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nidaris et al, 20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72B6" w14:textId="7027DD6A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A622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fees et al, 2017</w:t>
            </w:r>
          </w:p>
        </w:tc>
      </w:tr>
      <w:tr w:rsidR="002B455F" w:rsidRPr="002B455F" w14:paraId="2BCB96A2" w14:textId="77777777" w:rsidTr="002B455F">
        <w:trPr>
          <w:trHeight w:val="300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2600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sh,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8BAA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 (58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4E568" w14:textId="7382FF1C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48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88F1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nidaris et al, 20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6E4C" w14:textId="44662EDB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5744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fees et al, 2017</w:t>
            </w:r>
          </w:p>
        </w:tc>
      </w:tr>
      <w:tr w:rsidR="002B455F" w:rsidRPr="002B455F" w14:paraId="790B3B42" w14:textId="77777777" w:rsidTr="002B455F">
        <w:trPr>
          <w:trHeight w:val="300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90E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reased appetite, nausea, vomit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D5C6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 (30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B6F7" w14:textId="0381CF62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,79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F7C0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ng et al, 20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484E" w14:textId="1F20716F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C416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fees et al, 2017</w:t>
            </w:r>
          </w:p>
        </w:tc>
      </w:tr>
      <w:tr w:rsidR="002B455F" w:rsidRPr="002B455F" w14:paraId="3C9FEDEB" w14:textId="77777777" w:rsidTr="002B455F">
        <w:trPr>
          <w:trHeight w:val="300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46D1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emi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9E43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 (49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3E1D" w14:textId="25FD9FF8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80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CD34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nidaris et al, 20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2897" w14:textId="3AAC7C0D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2DDA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eman et al, 2015</w:t>
            </w:r>
          </w:p>
        </w:tc>
      </w:tr>
      <w:tr w:rsidR="002B455F" w:rsidRPr="002B455F" w14:paraId="43DB5B25" w14:textId="77777777" w:rsidTr="002B455F">
        <w:trPr>
          <w:trHeight w:val="300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3599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rrhoe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17A2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 (49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6EA8" w14:textId="0DEEBDDF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,36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DD7B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ng et al, 20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5EE0" w14:textId="061FD891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7647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fees et al, 2017</w:t>
            </w:r>
          </w:p>
        </w:tc>
      </w:tr>
      <w:tr w:rsidR="002B455F" w:rsidRPr="002B455F" w14:paraId="74DA2BC5" w14:textId="77777777" w:rsidTr="002B455F">
        <w:trPr>
          <w:trHeight w:val="300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7867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eni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D8B7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 (53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C165" w14:textId="1AF6C026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,27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FC28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ng et al, 20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7AC6" w14:textId="0EC3DDFD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DB84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fees et al, 2017</w:t>
            </w:r>
          </w:p>
        </w:tc>
      </w:tr>
      <w:tr w:rsidR="002B455F" w:rsidRPr="002B455F" w14:paraId="33DE7F6B" w14:textId="77777777" w:rsidTr="002B455F">
        <w:trPr>
          <w:trHeight w:val="300"/>
          <w:jc w:val="center"/>
        </w:trPr>
        <w:tc>
          <w:tcPr>
            <w:tcW w:w="3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1615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ection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04AA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7%)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A9EC" w14:textId="073624C2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,879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BD78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ng et al, 2018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6C72" w14:textId="0B27E5F1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8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5909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fees et al, 2017</w:t>
            </w:r>
          </w:p>
        </w:tc>
      </w:tr>
      <w:tr w:rsidR="002B455F" w:rsidRPr="002B455F" w14:paraId="5804C831" w14:textId="77777777" w:rsidTr="002B455F">
        <w:trPr>
          <w:trHeight w:val="300"/>
          <w:jc w:val="center"/>
        </w:trPr>
        <w:tc>
          <w:tcPr>
            <w:tcW w:w="3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AFAD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average</w:t>
            </w: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61B8A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B6CB4" w14:textId="432CEDBC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,10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5FAB3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F7F8B" w14:textId="14ACF66A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CBB28" w14:textId="77777777" w:rsidR="002B455F" w:rsidRPr="002B455F" w:rsidRDefault="002B455F" w:rsidP="003839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D06C829" w14:textId="5BDEDF35" w:rsidR="00E03700" w:rsidRPr="003126C0" w:rsidRDefault="00E03700" w:rsidP="000F16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26C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126C0">
        <w:rPr>
          <w:rFonts w:ascii="Times New Roman" w:hAnsi="Times New Roman" w:cs="Times New Roman"/>
          <w:sz w:val="24"/>
          <w:szCs w:val="24"/>
        </w:rPr>
        <w:t>Our</w:t>
      </w:r>
      <w:proofErr w:type="spellEnd"/>
      <w:r w:rsidRPr="003126C0">
        <w:rPr>
          <w:rFonts w:ascii="Times New Roman" w:hAnsi="Times New Roman" w:cs="Times New Roman"/>
          <w:sz w:val="24"/>
          <w:szCs w:val="24"/>
        </w:rPr>
        <w:t xml:space="preserve"> analysis only included and evaluated grade</w:t>
      </w:r>
      <w:r w:rsidR="004D688A">
        <w:rPr>
          <w:rFonts w:ascii="Times New Roman" w:hAnsi="Times New Roman" w:cs="Times New Roman"/>
          <w:sz w:val="24"/>
          <w:szCs w:val="24"/>
        </w:rPr>
        <w:t xml:space="preserve"> </w:t>
      </w:r>
      <w:r w:rsidR="004D688A" w:rsidRPr="004D688A">
        <w:rPr>
          <w:rFonts w:ascii="Times New Roman" w:hAnsi="Times New Roman" w:cs="Times New Roman"/>
          <w:sz w:val="24"/>
          <w:szCs w:val="24"/>
        </w:rPr>
        <w:t>≥ 3</w:t>
      </w:r>
      <w:r w:rsidRPr="003126C0">
        <w:rPr>
          <w:rFonts w:ascii="Times New Roman" w:hAnsi="Times New Roman" w:cs="Times New Roman"/>
          <w:sz w:val="24"/>
          <w:szCs w:val="24"/>
        </w:rPr>
        <w:t xml:space="preserve"> treatment-related adverse events.</w:t>
      </w:r>
    </w:p>
    <w:p w14:paraId="3839B0A0" w14:textId="5B921C0A" w:rsidR="00E03700" w:rsidRPr="003126C0" w:rsidRDefault="00E03700" w:rsidP="000F16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26C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126C0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3126C0">
        <w:rPr>
          <w:rFonts w:ascii="Times New Roman" w:hAnsi="Times New Roman" w:cs="Times New Roman"/>
          <w:sz w:val="24"/>
          <w:szCs w:val="24"/>
        </w:rPr>
        <w:t xml:space="preserve"> within treatment arm: </w:t>
      </w:r>
      <w:r w:rsidR="002B455F">
        <w:rPr>
          <w:rFonts w:ascii="Times New Roman" w:hAnsi="Times New Roman" w:cs="Times New Roman"/>
          <w:sz w:val="24"/>
          <w:szCs w:val="24"/>
        </w:rPr>
        <w:t>d</w:t>
      </w:r>
      <w:r w:rsidR="002B455F" w:rsidRPr="002B455F">
        <w:rPr>
          <w:rFonts w:ascii="Times New Roman" w:hAnsi="Times New Roman" w:cs="Times New Roman"/>
          <w:sz w:val="24"/>
          <w:szCs w:val="24"/>
        </w:rPr>
        <w:t xml:space="preserve">urvalumab plus </w:t>
      </w:r>
      <w:proofErr w:type="spellStart"/>
      <w:r w:rsidR="002B455F" w:rsidRPr="002B455F">
        <w:rPr>
          <w:rFonts w:ascii="Times New Roman" w:hAnsi="Times New Roman" w:cs="Times New Roman"/>
          <w:sz w:val="24"/>
          <w:szCs w:val="24"/>
        </w:rPr>
        <w:t>tremelimumab</w:t>
      </w:r>
      <w:proofErr w:type="spellEnd"/>
      <w:r w:rsidRPr="003126C0">
        <w:rPr>
          <w:rFonts w:ascii="Times New Roman" w:hAnsi="Times New Roman" w:cs="Times New Roman"/>
          <w:sz w:val="24"/>
          <w:szCs w:val="24"/>
        </w:rPr>
        <w:t xml:space="preserve"> (</w:t>
      </w:r>
      <w:r w:rsidR="00FF6E51" w:rsidRPr="006F658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3B67E6">
        <w:rPr>
          <w:rFonts w:ascii="Times New Roman" w:hAnsi="Times New Roman" w:cs="Times New Roman"/>
          <w:sz w:val="24"/>
          <w:szCs w:val="24"/>
        </w:rPr>
        <w:t xml:space="preserve"> </w:t>
      </w:r>
      <w:r w:rsidRPr="003126C0">
        <w:rPr>
          <w:rFonts w:ascii="Times New Roman" w:hAnsi="Times New Roman" w:cs="Times New Roman"/>
          <w:sz w:val="24"/>
          <w:szCs w:val="24"/>
        </w:rPr>
        <w:t>=</w:t>
      </w:r>
      <w:r w:rsidR="003B67E6">
        <w:rPr>
          <w:rFonts w:ascii="Times New Roman" w:hAnsi="Times New Roman" w:cs="Times New Roman"/>
          <w:sz w:val="24"/>
          <w:szCs w:val="24"/>
        </w:rPr>
        <w:t xml:space="preserve"> </w:t>
      </w:r>
      <w:r w:rsidR="002B455F">
        <w:rPr>
          <w:rFonts w:ascii="Times New Roman" w:hAnsi="Times New Roman" w:cs="Times New Roman"/>
          <w:sz w:val="24"/>
          <w:szCs w:val="24"/>
        </w:rPr>
        <w:t>408</w:t>
      </w:r>
      <w:r w:rsidRPr="003126C0">
        <w:rPr>
          <w:rFonts w:ascii="Times New Roman" w:hAnsi="Times New Roman" w:cs="Times New Roman"/>
          <w:sz w:val="24"/>
          <w:szCs w:val="24"/>
        </w:rPr>
        <w:t xml:space="preserve">), </w:t>
      </w:r>
      <w:r w:rsidR="00FF6E51">
        <w:rPr>
          <w:rFonts w:ascii="Times New Roman" w:hAnsi="Times New Roman" w:cs="Times New Roman"/>
          <w:sz w:val="24"/>
          <w:szCs w:val="24"/>
        </w:rPr>
        <w:t>d</w:t>
      </w:r>
      <w:r w:rsidR="00FF6E51" w:rsidRPr="00F00CDA">
        <w:rPr>
          <w:rFonts w:ascii="Times New Roman" w:hAnsi="Times New Roman" w:cs="Times New Roman"/>
          <w:sz w:val="24"/>
          <w:szCs w:val="24"/>
        </w:rPr>
        <w:t>urvalumab</w:t>
      </w:r>
      <w:r w:rsidR="002B455F">
        <w:rPr>
          <w:rFonts w:ascii="Times New Roman" w:hAnsi="Times New Roman" w:cs="Times New Roman"/>
          <w:sz w:val="24"/>
          <w:szCs w:val="24"/>
        </w:rPr>
        <w:t xml:space="preserve"> </w:t>
      </w:r>
      <w:r w:rsidRPr="003126C0">
        <w:rPr>
          <w:rFonts w:ascii="Times New Roman" w:hAnsi="Times New Roman" w:cs="Times New Roman"/>
          <w:sz w:val="24"/>
          <w:szCs w:val="24"/>
        </w:rPr>
        <w:t>(</w:t>
      </w:r>
      <w:r w:rsidR="00FF6E51" w:rsidRPr="006F658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3B67E6">
        <w:rPr>
          <w:rFonts w:ascii="Times New Roman" w:hAnsi="Times New Roman" w:cs="Times New Roman"/>
          <w:sz w:val="24"/>
          <w:szCs w:val="24"/>
        </w:rPr>
        <w:t xml:space="preserve"> </w:t>
      </w:r>
      <w:r w:rsidRPr="003126C0">
        <w:rPr>
          <w:rFonts w:ascii="Times New Roman" w:hAnsi="Times New Roman" w:cs="Times New Roman"/>
          <w:sz w:val="24"/>
          <w:szCs w:val="24"/>
        </w:rPr>
        <w:t>=</w:t>
      </w:r>
      <w:r w:rsidR="003B67E6">
        <w:rPr>
          <w:rFonts w:ascii="Times New Roman" w:hAnsi="Times New Roman" w:cs="Times New Roman"/>
          <w:sz w:val="24"/>
          <w:szCs w:val="24"/>
        </w:rPr>
        <w:t xml:space="preserve"> </w:t>
      </w:r>
      <w:r w:rsidR="002B455F">
        <w:rPr>
          <w:rFonts w:ascii="Times New Roman" w:hAnsi="Times New Roman" w:cs="Times New Roman"/>
          <w:sz w:val="24"/>
          <w:szCs w:val="24"/>
        </w:rPr>
        <w:t>202</w:t>
      </w:r>
      <w:r w:rsidRPr="003126C0">
        <w:rPr>
          <w:rFonts w:ascii="Times New Roman" w:hAnsi="Times New Roman" w:cs="Times New Roman"/>
          <w:sz w:val="24"/>
          <w:szCs w:val="24"/>
        </w:rPr>
        <w:t>)</w:t>
      </w:r>
      <w:r w:rsidR="00FF6E51">
        <w:rPr>
          <w:rFonts w:ascii="Times New Roman" w:hAnsi="Times New Roman" w:cs="Times New Roman"/>
          <w:sz w:val="24"/>
          <w:szCs w:val="24"/>
        </w:rPr>
        <w:t xml:space="preserve">, </w:t>
      </w:r>
      <w:r w:rsidR="002B455F" w:rsidRPr="002B455F">
        <w:rPr>
          <w:rFonts w:ascii="Times New Roman" w:hAnsi="Times New Roman" w:cs="Times New Roman"/>
          <w:sz w:val="24"/>
          <w:szCs w:val="24"/>
        </w:rPr>
        <w:t>EXTREME</w:t>
      </w:r>
      <w:r w:rsidR="00FF6E51">
        <w:rPr>
          <w:rFonts w:ascii="Times New Roman" w:hAnsi="Times New Roman" w:cs="Times New Roman"/>
          <w:sz w:val="24"/>
          <w:szCs w:val="24"/>
        </w:rPr>
        <w:t xml:space="preserve"> </w:t>
      </w:r>
      <w:r w:rsidR="00FF6E51" w:rsidRPr="003126C0">
        <w:rPr>
          <w:rFonts w:ascii="Times New Roman" w:hAnsi="Times New Roman" w:cs="Times New Roman"/>
          <w:sz w:val="24"/>
          <w:szCs w:val="24"/>
        </w:rPr>
        <w:t>(</w:t>
      </w:r>
      <w:r w:rsidR="00FF6E51" w:rsidRPr="006F658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FF6E51">
        <w:rPr>
          <w:rFonts w:ascii="Times New Roman" w:hAnsi="Times New Roman" w:cs="Times New Roman"/>
          <w:sz w:val="24"/>
          <w:szCs w:val="24"/>
        </w:rPr>
        <w:t xml:space="preserve"> </w:t>
      </w:r>
      <w:r w:rsidR="00FF6E51" w:rsidRPr="003126C0">
        <w:rPr>
          <w:rFonts w:ascii="Times New Roman" w:hAnsi="Times New Roman" w:cs="Times New Roman"/>
          <w:sz w:val="24"/>
          <w:szCs w:val="24"/>
        </w:rPr>
        <w:t>=</w:t>
      </w:r>
      <w:r w:rsidR="00FF6E51">
        <w:rPr>
          <w:rFonts w:ascii="Times New Roman" w:hAnsi="Times New Roman" w:cs="Times New Roman"/>
          <w:sz w:val="24"/>
          <w:szCs w:val="24"/>
        </w:rPr>
        <w:t xml:space="preserve"> </w:t>
      </w:r>
      <w:r w:rsidR="002B455F">
        <w:rPr>
          <w:rFonts w:ascii="Times New Roman" w:hAnsi="Times New Roman" w:cs="Times New Roman"/>
          <w:sz w:val="24"/>
          <w:szCs w:val="24"/>
        </w:rPr>
        <w:t>196</w:t>
      </w:r>
      <w:r w:rsidR="00FF6E51" w:rsidRPr="003126C0">
        <w:rPr>
          <w:rFonts w:ascii="Times New Roman" w:hAnsi="Times New Roman" w:cs="Times New Roman"/>
          <w:sz w:val="24"/>
          <w:szCs w:val="24"/>
        </w:rPr>
        <w:t>)</w:t>
      </w:r>
      <w:r w:rsidRPr="003126C0">
        <w:rPr>
          <w:rFonts w:ascii="Times New Roman" w:hAnsi="Times New Roman" w:cs="Times New Roman"/>
          <w:sz w:val="24"/>
          <w:szCs w:val="24"/>
        </w:rPr>
        <w:t>.</w:t>
      </w:r>
    </w:p>
    <w:p w14:paraId="1839BAFA" w14:textId="77777777" w:rsidR="00E03700" w:rsidRPr="003126C0" w:rsidRDefault="00E03700" w:rsidP="000F16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26C0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c</w:t>
      </w:r>
      <w:r w:rsidRPr="003126C0">
        <w:rPr>
          <w:rFonts w:ascii="Times New Roman" w:hAnsi="Times New Roman" w:cs="Times New Roman"/>
          <w:sz w:val="24"/>
          <w:szCs w:val="24"/>
        </w:rPr>
        <w:t>Calculated</w:t>
      </w:r>
      <w:proofErr w:type="spellEnd"/>
      <w:r w:rsidRPr="003126C0">
        <w:rPr>
          <w:rFonts w:ascii="Times New Roman" w:hAnsi="Times New Roman" w:cs="Times New Roman"/>
          <w:sz w:val="24"/>
          <w:szCs w:val="24"/>
        </w:rPr>
        <w:t xml:space="preserve"> as an average cost of toxicity using the weighted frequency of occurrence. This value was used in the base-case model.</w:t>
      </w:r>
    </w:p>
    <w:p w14:paraId="050BB476" w14:textId="77777777" w:rsidR="0084573E" w:rsidRDefault="0084573E" w:rsidP="00E037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DAF769" w14:textId="5A9DF1B7" w:rsidR="00B16E4F" w:rsidRPr="002C623B" w:rsidRDefault="000F362D" w:rsidP="006F65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B1D56">
        <w:rPr>
          <w:rFonts w:ascii="Times New Roman" w:hAnsi="Times New Roman" w:cs="Times New Roman"/>
          <w:b/>
          <w:bCs/>
          <w:sz w:val="24"/>
          <w:szCs w:val="24"/>
        </w:rPr>
        <w:t>References</w:t>
      </w:r>
      <w:r w:rsidR="0084573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84573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84573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84573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065CAC40" w14:textId="6786C31A" w:rsidR="003B67E6" w:rsidRPr="00FF6E51" w:rsidRDefault="003B67E6" w:rsidP="002C623B">
      <w:pPr>
        <w:ind w:left="330" w:hangingChars="150" w:hanging="330"/>
        <w:jc w:val="left"/>
        <w:rPr>
          <w:rFonts w:ascii="Times New Roman" w:eastAsia="等线" w:hAnsi="Times New Roman" w:cs="Times New Roman"/>
          <w:noProof/>
          <w:sz w:val="22"/>
        </w:rPr>
      </w:pPr>
      <w:r w:rsidRPr="00FF6E51">
        <w:rPr>
          <w:rFonts w:ascii="Times New Roman" w:eastAsia="等线" w:hAnsi="Times New Roman" w:cs="Times New Roman"/>
          <w:noProof/>
          <w:sz w:val="22"/>
        </w:rPr>
        <w:t xml:space="preserve">Freeman K, Connock M, Cummins E, Gurung T, Taylor-Phillips S, Court R, et al. </w:t>
      </w:r>
      <w:bookmarkStart w:id="0" w:name="_Hlk131070112"/>
      <w:r w:rsidRPr="00FF6E51">
        <w:rPr>
          <w:rFonts w:ascii="Times New Roman" w:eastAsia="等线" w:hAnsi="Times New Roman" w:cs="Times New Roman"/>
          <w:noProof/>
          <w:sz w:val="22"/>
        </w:rPr>
        <w:t>Fluorouracil Plasma Monitoring: Systematic Review and Economic Evaluation of the My5-Fu Assay for Guiding Dose Adjustment in Patients Receiving Fluorouracil Chemotherapy by Continuous Infusion</w:t>
      </w:r>
      <w:bookmarkEnd w:id="0"/>
      <w:r w:rsidRPr="00FF6E51">
        <w:rPr>
          <w:rFonts w:ascii="Times New Roman" w:eastAsia="等线" w:hAnsi="Times New Roman" w:cs="Times New Roman"/>
          <w:noProof/>
          <w:sz w:val="22"/>
        </w:rPr>
        <w:t xml:space="preserve">. </w:t>
      </w:r>
      <w:r w:rsidRPr="00FF6E51">
        <w:rPr>
          <w:rFonts w:ascii="Times New Roman" w:eastAsia="等线" w:hAnsi="Times New Roman" w:cs="Times New Roman"/>
          <w:i/>
          <w:noProof/>
          <w:sz w:val="22"/>
        </w:rPr>
        <w:t>Health Technol Assess</w:t>
      </w:r>
      <w:r w:rsidRPr="00FF6E51">
        <w:rPr>
          <w:rFonts w:ascii="Times New Roman" w:eastAsia="等线" w:hAnsi="Times New Roman" w:cs="Times New Roman"/>
          <w:noProof/>
          <w:sz w:val="22"/>
        </w:rPr>
        <w:t xml:space="preserve"> (2015) 19(91):1-321, v-vi. doi: 10.3310/hta19910</w:t>
      </w:r>
    </w:p>
    <w:p w14:paraId="37F7AFC3" w14:textId="341E9439" w:rsidR="003B67E6" w:rsidRPr="00FF6E51" w:rsidRDefault="003B67E6" w:rsidP="002C623B">
      <w:pPr>
        <w:ind w:left="330" w:hangingChars="150" w:hanging="330"/>
        <w:jc w:val="left"/>
        <w:rPr>
          <w:rFonts w:ascii="Times New Roman" w:eastAsia="等线" w:hAnsi="Times New Roman" w:cs="Times New Roman"/>
          <w:noProof/>
          <w:sz w:val="22"/>
        </w:rPr>
      </w:pPr>
      <w:r w:rsidRPr="00FF6E51">
        <w:rPr>
          <w:rFonts w:ascii="Times New Roman" w:eastAsia="等线" w:hAnsi="Times New Roman" w:cs="Times New Roman"/>
          <w:noProof/>
          <w:sz w:val="22"/>
        </w:rPr>
        <w:t xml:space="preserve">Konidaris G, Paul E, Kuznik A, Keeping S, Chen CI, Sasane M, et al. Assessing the Value of Cemiplimab for Adults with Advanced Cutaneous Squamous Cell Carcinoma: A Cost-Effectiveness Analysis. </w:t>
      </w:r>
      <w:r w:rsidRPr="00FF6E51">
        <w:rPr>
          <w:rFonts w:ascii="Times New Roman" w:eastAsia="等线" w:hAnsi="Times New Roman" w:cs="Times New Roman"/>
          <w:i/>
          <w:noProof/>
          <w:sz w:val="22"/>
        </w:rPr>
        <w:t>Value Health</w:t>
      </w:r>
      <w:r w:rsidRPr="00FF6E51">
        <w:rPr>
          <w:rFonts w:ascii="Times New Roman" w:eastAsia="等线" w:hAnsi="Times New Roman" w:cs="Times New Roman"/>
          <w:noProof/>
          <w:sz w:val="22"/>
        </w:rPr>
        <w:t xml:space="preserve"> (2021) 24(3):377-87. doi: 10.1016/j.jval.2020.09.014</w:t>
      </w:r>
    </w:p>
    <w:p w14:paraId="320838FA" w14:textId="77777777" w:rsidR="003B67E6" w:rsidRPr="00FF6E51" w:rsidRDefault="003B67E6" w:rsidP="003B67E6">
      <w:pPr>
        <w:ind w:left="330" w:hangingChars="150" w:hanging="330"/>
        <w:jc w:val="left"/>
        <w:rPr>
          <w:rFonts w:ascii="Times New Roman" w:eastAsia="等线" w:hAnsi="Times New Roman" w:cs="Times New Roman"/>
          <w:noProof/>
          <w:sz w:val="22"/>
        </w:rPr>
      </w:pPr>
      <w:r w:rsidRPr="00FF6E51">
        <w:rPr>
          <w:rFonts w:ascii="Times New Roman" w:eastAsia="等线" w:hAnsi="Times New Roman" w:cs="Times New Roman"/>
          <w:noProof/>
          <w:sz w:val="22"/>
        </w:rPr>
        <w:t xml:space="preserve">Nafees B, Lloyd AJ, Dewilde S, Rajan N, Lorenzo M. Health State Utilities in Non-Small Cell Lung Cancer: An International Study. </w:t>
      </w:r>
      <w:r w:rsidRPr="00FF6E51">
        <w:rPr>
          <w:rFonts w:ascii="Times New Roman" w:eastAsia="等线" w:hAnsi="Times New Roman" w:cs="Times New Roman"/>
          <w:i/>
          <w:noProof/>
          <w:sz w:val="22"/>
        </w:rPr>
        <w:t>Asia Pac J Clin Oncol</w:t>
      </w:r>
      <w:r w:rsidRPr="00FF6E51">
        <w:rPr>
          <w:rFonts w:ascii="Times New Roman" w:eastAsia="等线" w:hAnsi="Times New Roman" w:cs="Times New Roman"/>
          <w:noProof/>
          <w:sz w:val="22"/>
        </w:rPr>
        <w:t xml:space="preserve"> (2017) 13(5):e195-e203. doi: 10.1111/ajco.12477</w:t>
      </w:r>
    </w:p>
    <w:p w14:paraId="183AA058" w14:textId="77777777" w:rsidR="003B67E6" w:rsidRPr="00FF6E51" w:rsidRDefault="003B67E6" w:rsidP="003B67E6">
      <w:pPr>
        <w:ind w:left="330" w:hangingChars="150" w:hanging="330"/>
        <w:jc w:val="left"/>
        <w:rPr>
          <w:rFonts w:ascii="Times New Roman" w:eastAsia="等线" w:hAnsi="Times New Roman" w:cs="Times New Roman"/>
          <w:noProof/>
          <w:sz w:val="22"/>
        </w:rPr>
      </w:pPr>
      <w:r w:rsidRPr="00FF6E51">
        <w:rPr>
          <w:rFonts w:ascii="Times New Roman" w:eastAsia="等线" w:hAnsi="Times New Roman" w:cs="Times New Roman"/>
          <w:noProof/>
          <w:sz w:val="22"/>
        </w:rPr>
        <w:t xml:space="preserve">Wong W, Yim YM, Kim A, Cloutier M, Gauthier-Loiselle M, Gagnon-Sanschagrin P, et al. Assessment of Costs Associated with Adverse Events in Patients with Cancer. </w:t>
      </w:r>
      <w:r w:rsidRPr="00FF6E51">
        <w:rPr>
          <w:rFonts w:ascii="Times New Roman" w:eastAsia="等线" w:hAnsi="Times New Roman" w:cs="Times New Roman"/>
          <w:i/>
          <w:noProof/>
          <w:sz w:val="22"/>
        </w:rPr>
        <w:t>PLoS One</w:t>
      </w:r>
      <w:r w:rsidRPr="00FF6E51">
        <w:rPr>
          <w:rFonts w:ascii="Times New Roman" w:eastAsia="等线" w:hAnsi="Times New Roman" w:cs="Times New Roman"/>
          <w:noProof/>
          <w:sz w:val="22"/>
        </w:rPr>
        <w:t xml:space="preserve"> (2018) 13(4):e0196007. doi: 10.1371/journal.pone.0196007</w:t>
      </w:r>
    </w:p>
    <w:p w14:paraId="1B2EB0F3" w14:textId="26282DC7" w:rsidR="002C623B" w:rsidRPr="00E03700" w:rsidRDefault="002C623B" w:rsidP="00E037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C623B" w:rsidRPr="00E03700" w:rsidSect="00A804CA">
      <w:footerReference w:type="default" r:id="rId6"/>
      <w:pgSz w:w="16838" w:h="11906" w:orient="landscape"/>
      <w:pgMar w:top="720" w:right="720" w:bottom="720" w:left="720" w:header="851" w:footer="0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204D20" w14:textId="77777777" w:rsidR="00B44C7F" w:rsidRDefault="00B44C7F" w:rsidP="00635168">
      <w:pPr>
        <w:rPr>
          <w:rFonts w:hint="eastAsia"/>
        </w:rPr>
      </w:pPr>
      <w:r>
        <w:separator/>
      </w:r>
    </w:p>
  </w:endnote>
  <w:endnote w:type="continuationSeparator" w:id="0">
    <w:p w14:paraId="7B96DD40" w14:textId="77777777" w:rsidR="00B44C7F" w:rsidRDefault="00B44C7F" w:rsidP="0063516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0616657"/>
      <w:docPartObj>
        <w:docPartGallery w:val="Page Numbers (Bottom of Page)"/>
        <w:docPartUnique/>
      </w:docPartObj>
    </w:sdtPr>
    <w:sdtContent>
      <w:p w14:paraId="7EDF34D5" w14:textId="589871D6" w:rsidR="00A804CA" w:rsidRDefault="00A804CA">
        <w:pPr>
          <w:pStyle w:val="a5"/>
          <w:jc w:val="center"/>
          <w:rPr>
            <w:rFonts w:hint="eastAsia"/>
          </w:rPr>
        </w:pPr>
        <w:r w:rsidRPr="00A804CA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A804CA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A804CA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A804CA">
          <w:rPr>
            <w:rFonts w:ascii="Times New Roman" w:hAnsi="Times New Roman" w:cs="Times New Roman"/>
            <w:sz w:val="21"/>
            <w:szCs w:val="21"/>
            <w:lang w:val="zh-CN"/>
          </w:rPr>
          <w:t>2</w:t>
        </w:r>
        <w:r w:rsidRPr="00A804CA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13149FF8" w14:textId="77777777" w:rsidR="00A804CA" w:rsidRDefault="00A804CA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6E2B62" w14:textId="77777777" w:rsidR="00B44C7F" w:rsidRDefault="00B44C7F" w:rsidP="00635168">
      <w:pPr>
        <w:rPr>
          <w:rFonts w:hint="eastAsia"/>
        </w:rPr>
      </w:pPr>
      <w:r>
        <w:separator/>
      </w:r>
    </w:p>
  </w:footnote>
  <w:footnote w:type="continuationSeparator" w:id="0">
    <w:p w14:paraId="0ADD61BA" w14:textId="77777777" w:rsidR="00B44C7F" w:rsidRDefault="00B44C7F" w:rsidP="0063516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in Public 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03700"/>
    <w:rsid w:val="00051B0C"/>
    <w:rsid w:val="000712B1"/>
    <w:rsid w:val="00076B04"/>
    <w:rsid w:val="0008325B"/>
    <w:rsid w:val="00091ECE"/>
    <w:rsid w:val="00097DF9"/>
    <w:rsid w:val="000C62AD"/>
    <w:rsid w:val="000F1627"/>
    <w:rsid w:val="000F362D"/>
    <w:rsid w:val="001142E9"/>
    <w:rsid w:val="00131DF2"/>
    <w:rsid w:val="001617C0"/>
    <w:rsid w:val="0016248F"/>
    <w:rsid w:val="002159FA"/>
    <w:rsid w:val="002367D9"/>
    <w:rsid w:val="002A2ABE"/>
    <w:rsid w:val="002A69F2"/>
    <w:rsid w:val="002B455F"/>
    <w:rsid w:val="002C623B"/>
    <w:rsid w:val="002F5B69"/>
    <w:rsid w:val="00315669"/>
    <w:rsid w:val="00335571"/>
    <w:rsid w:val="00337619"/>
    <w:rsid w:val="003668BF"/>
    <w:rsid w:val="00381607"/>
    <w:rsid w:val="0038392D"/>
    <w:rsid w:val="00384688"/>
    <w:rsid w:val="00387759"/>
    <w:rsid w:val="0039713A"/>
    <w:rsid w:val="003A40C9"/>
    <w:rsid w:val="003A79DB"/>
    <w:rsid w:val="003B0011"/>
    <w:rsid w:val="003B67E6"/>
    <w:rsid w:val="003D5D01"/>
    <w:rsid w:val="004305BC"/>
    <w:rsid w:val="00434594"/>
    <w:rsid w:val="0043694A"/>
    <w:rsid w:val="00451BF5"/>
    <w:rsid w:val="0048791A"/>
    <w:rsid w:val="004B05A1"/>
    <w:rsid w:val="004D688A"/>
    <w:rsid w:val="004F0193"/>
    <w:rsid w:val="004F426A"/>
    <w:rsid w:val="00512273"/>
    <w:rsid w:val="0053051D"/>
    <w:rsid w:val="00565BF4"/>
    <w:rsid w:val="005B2BA6"/>
    <w:rsid w:val="005D4257"/>
    <w:rsid w:val="005E11DA"/>
    <w:rsid w:val="005E2298"/>
    <w:rsid w:val="0062485E"/>
    <w:rsid w:val="00634327"/>
    <w:rsid w:val="00635168"/>
    <w:rsid w:val="00666ABF"/>
    <w:rsid w:val="00673469"/>
    <w:rsid w:val="00693AEB"/>
    <w:rsid w:val="00696974"/>
    <w:rsid w:val="00696CAD"/>
    <w:rsid w:val="006B1D3E"/>
    <w:rsid w:val="006B6F43"/>
    <w:rsid w:val="006E6A83"/>
    <w:rsid w:val="006F658C"/>
    <w:rsid w:val="0075020F"/>
    <w:rsid w:val="00751263"/>
    <w:rsid w:val="00763710"/>
    <w:rsid w:val="00763F7A"/>
    <w:rsid w:val="007A2BED"/>
    <w:rsid w:val="007B557D"/>
    <w:rsid w:val="007C12A6"/>
    <w:rsid w:val="007C4C21"/>
    <w:rsid w:val="007E3434"/>
    <w:rsid w:val="007E363C"/>
    <w:rsid w:val="007E7DB1"/>
    <w:rsid w:val="0084573E"/>
    <w:rsid w:val="008506B7"/>
    <w:rsid w:val="0088733F"/>
    <w:rsid w:val="00887AD1"/>
    <w:rsid w:val="00896AA5"/>
    <w:rsid w:val="009530D4"/>
    <w:rsid w:val="009C4E2E"/>
    <w:rsid w:val="00A3078A"/>
    <w:rsid w:val="00A517CE"/>
    <w:rsid w:val="00A63C47"/>
    <w:rsid w:val="00A804CA"/>
    <w:rsid w:val="00AD5F02"/>
    <w:rsid w:val="00B16E4F"/>
    <w:rsid w:val="00B242F5"/>
    <w:rsid w:val="00B44C7F"/>
    <w:rsid w:val="00B453D2"/>
    <w:rsid w:val="00B72E50"/>
    <w:rsid w:val="00B8295C"/>
    <w:rsid w:val="00B91048"/>
    <w:rsid w:val="00BB4D19"/>
    <w:rsid w:val="00BC1D43"/>
    <w:rsid w:val="00BC7E9D"/>
    <w:rsid w:val="00BD0FA9"/>
    <w:rsid w:val="00BD3C8E"/>
    <w:rsid w:val="00BD7C55"/>
    <w:rsid w:val="00BE1468"/>
    <w:rsid w:val="00BF671E"/>
    <w:rsid w:val="00C22BDB"/>
    <w:rsid w:val="00C52F3D"/>
    <w:rsid w:val="00D01E4F"/>
    <w:rsid w:val="00D544CA"/>
    <w:rsid w:val="00D8254B"/>
    <w:rsid w:val="00D92120"/>
    <w:rsid w:val="00DE0329"/>
    <w:rsid w:val="00E03700"/>
    <w:rsid w:val="00E05467"/>
    <w:rsid w:val="00E657BC"/>
    <w:rsid w:val="00E704EF"/>
    <w:rsid w:val="00ED07DE"/>
    <w:rsid w:val="00F00CDA"/>
    <w:rsid w:val="00F03424"/>
    <w:rsid w:val="00F23557"/>
    <w:rsid w:val="00F56AAC"/>
    <w:rsid w:val="00F804C1"/>
    <w:rsid w:val="00FC7D45"/>
    <w:rsid w:val="00FD6BC2"/>
    <w:rsid w:val="00FF6E51"/>
    <w:rsid w:val="00FF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2497C5"/>
  <w15:chartTrackingRefBased/>
  <w15:docId w15:val="{9231D26A-09DE-4275-AD25-15B847E0E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37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51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51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51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516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4573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4573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4573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4573E"/>
    <w:rPr>
      <w:rFonts w:ascii="等线" w:eastAsia="等线" w:hAnsi="等线"/>
      <w:noProof/>
      <w:sz w:val="20"/>
    </w:rPr>
  </w:style>
  <w:style w:type="paragraph" w:styleId="a7">
    <w:name w:val="List Paragraph"/>
    <w:basedOn w:val="a"/>
    <w:uiPriority w:val="34"/>
    <w:qFormat/>
    <w:rsid w:val="00A3078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4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2</TotalTime>
  <Pages>2</Pages>
  <Words>493</Words>
  <Characters>2815</Characters>
  <Application>Microsoft Office Word</Application>
  <DocSecurity>0</DocSecurity>
  <Lines>23</Lines>
  <Paragraphs>6</Paragraphs>
  <ScaleCrop>false</ScaleCrop>
  <Company>Microsoft</Company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</dc:creator>
  <cp:keywords/>
  <dc:description/>
  <cp:lastModifiedBy>yan li</cp:lastModifiedBy>
  <cp:revision>88</cp:revision>
  <dcterms:created xsi:type="dcterms:W3CDTF">2022-06-18T15:55:00Z</dcterms:created>
  <dcterms:modified xsi:type="dcterms:W3CDTF">2025-04-23T04:48:00Z</dcterms:modified>
</cp:coreProperties>
</file>